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23AFB" w14:textId="5069163D" w:rsidR="008F793D" w:rsidRPr="003C3603" w:rsidRDefault="003C3603">
      <w:pPr>
        <w:rPr>
          <w:b/>
          <w:bCs/>
          <w:sz w:val="30"/>
          <w:szCs w:val="30"/>
        </w:rPr>
      </w:pPr>
      <w:r w:rsidRPr="003C3603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6539CDD3" w14:textId="759A05F2" w:rsidR="003C3603" w:rsidRPr="003C3603" w:rsidRDefault="003C3603">
      <w:pPr>
        <w:rPr>
          <w:szCs w:val="21"/>
        </w:rPr>
      </w:pPr>
    </w:p>
    <w:p w14:paraId="170AC9EA" w14:textId="13F0C1FE" w:rsidR="003C3603" w:rsidRPr="003C3603" w:rsidRDefault="003C3603">
      <w:pPr>
        <w:rPr>
          <w:szCs w:val="21"/>
        </w:rPr>
      </w:pP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222"/>
        <w:gridCol w:w="510"/>
        <w:gridCol w:w="3981"/>
        <w:gridCol w:w="510"/>
        <w:gridCol w:w="3114"/>
        <w:gridCol w:w="520"/>
        <w:gridCol w:w="2200"/>
      </w:tblGrid>
      <w:tr w:rsidR="005B1E93" w:rsidRPr="003C3603" w14:paraId="7F2B869D" w14:textId="77777777" w:rsidTr="003C3603">
        <w:trPr>
          <w:trHeight w:val="300"/>
          <w:jc w:val="center"/>
        </w:trPr>
        <w:tc>
          <w:tcPr>
            <w:tcW w:w="8337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1A5F8" w14:textId="59290B56" w:rsidR="005B1E93" w:rsidRPr="008439AC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39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560B55" w:rsidRPr="008439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Pr="008439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Summary of 851 radiomics features</w:t>
            </w:r>
          </w:p>
          <w:p w14:paraId="5D914811" w14:textId="1138D575" w:rsidR="004710CF" w:rsidRPr="008439AC" w:rsidRDefault="004710CF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69E0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A257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B1E93" w:rsidRPr="003C3603" w14:paraId="33803DAF" w14:textId="77777777" w:rsidTr="003C3603">
        <w:trPr>
          <w:trHeight w:val="300"/>
          <w:jc w:val="center"/>
        </w:trPr>
        <w:tc>
          <w:tcPr>
            <w:tcW w:w="522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2D12" w14:textId="0D35DDAA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ture category</w:t>
            </w:r>
          </w:p>
        </w:tc>
        <w:tc>
          <w:tcPr>
            <w:tcW w:w="3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E51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0C6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9B79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ture numbers</w:t>
            </w:r>
          </w:p>
        </w:tc>
      </w:tr>
      <w:tr w:rsidR="005B1E93" w:rsidRPr="003C3603" w14:paraId="38ECBB23" w14:textId="77777777" w:rsidTr="003C3603">
        <w:trPr>
          <w:trHeight w:val="312"/>
          <w:jc w:val="center"/>
        </w:trPr>
        <w:tc>
          <w:tcPr>
            <w:tcW w:w="4713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B3C6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hape Features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802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3E1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39A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473C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14</w:t>
            </w:r>
          </w:p>
        </w:tc>
      </w:tr>
      <w:tr w:rsidR="005B1E93" w:rsidRPr="003C3603" w14:paraId="4A6B1CD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vAlign w:val="center"/>
            <w:hideMark/>
          </w:tcPr>
          <w:p w14:paraId="6CD40E9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E40D81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8AF331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ongation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447C46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4047B05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atness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1943CCA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590FB3A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ast Axis Length</w:t>
            </w:r>
          </w:p>
        </w:tc>
      </w:tr>
      <w:tr w:rsidR="005B1E93" w:rsidRPr="003C3603" w14:paraId="1A77C16D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vAlign w:val="center"/>
            <w:hideMark/>
          </w:tcPr>
          <w:p w14:paraId="0A3DB5B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C7169B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5F0DCA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um 2D Diameter Row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44DF0C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D1AAA4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oxel Volume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63044C0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36E56C4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jor Axis Length</w:t>
            </w:r>
          </w:p>
        </w:tc>
      </w:tr>
      <w:tr w:rsidR="005B1E93" w:rsidRPr="003C3603" w14:paraId="7410886D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vAlign w:val="center"/>
            <w:hideMark/>
          </w:tcPr>
          <w:p w14:paraId="7F44401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85AEBB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531100E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um 2D Diameter Slice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E5D684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8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7076400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um 3D Diameter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0382933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4356CD5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sh Volume</w:t>
            </w:r>
          </w:p>
        </w:tc>
      </w:tr>
      <w:tr w:rsidR="005B1E93" w:rsidRPr="003C3603" w14:paraId="075B13E2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vAlign w:val="center"/>
            <w:hideMark/>
          </w:tcPr>
          <w:p w14:paraId="394EA72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9701A4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CACE0B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or Axis Length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F35E54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21A8FCE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ericity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6AFB014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3A6D1F6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rface Area</w:t>
            </w:r>
          </w:p>
        </w:tc>
      </w:tr>
      <w:tr w:rsidR="005B1E93" w:rsidRPr="003C3603" w14:paraId="76176800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vAlign w:val="center"/>
            <w:hideMark/>
          </w:tcPr>
          <w:p w14:paraId="4C16679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29014C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C7A97E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rface Volume Ratio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622187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251152C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um 2D Diameter Column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A0F24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D7AABA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B1E93" w:rsidRPr="003C3603" w14:paraId="1427CD4C" w14:textId="77777777" w:rsidTr="003C3603">
        <w:trPr>
          <w:trHeight w:val="312"/>
          <w:jc w:val="center"/>
        </w:trPr>
        <w:tc>
          <w:tcPr>
            <w:tcW w:w="5223" w:type="dxa"/>
            <w:gridSpan w:val="4"/>
            <w:shd w:val="clear" w:color="000000" w:fill="FFFFFF"/>
            <w:noWrap/>
            <w:vAlign w:val="center"/>
            <w:hideMark/>
          </w:tcPr>
          <w:p w14:paraId="7AFDB56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rst Order Feature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224C50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A74F3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9701AB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18</w:t>
            </w:r>
          </w:p>
        </w:tc>
      </w:tr>
      <w:tr w:rsidR="005B1E93" w:rsidRPr="003C3603" w14:paraId="772EB936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5FB9DB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0DE962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6632343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th Percentile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F0B40E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DC6E7D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0th Percentile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2B8125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5AA4968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ergy</w:t>
            </w:r>
          </w:p>
        </w:tc>
      </w:tr>
      <w:tr w:rsidR="005B1E93" w:rsidRPr="003C3603" w14:paraId="7A5FEA04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84517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D361E0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102A6CD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tropy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69EA22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4EBFFD3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erquartile Range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66256F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75AFF53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rtosis</w:t>
            </w:r>
          </w:p>
        </w:tc>
      </w:tr>
      <w:tr w:rsidR="005B1E93" w:rsidRPr="003C3603" w14:paraId="385CE7D9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CA198F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E75D26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916C79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9F3A89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8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398C18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2644B20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346F996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an</w:t>
            </w:r>
          </w:p>
        </w:tc>
      </w:tr>
      <w:tr w:rsidR="005B1E93" w:rsidRPr="003C3603" w14:paraId="1EF1DC26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374B1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748BAB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6C2F3CD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B3DFFC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448BA43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niformity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C27506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4B4486B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ge</w:t>
            </w:r>
          </w:p>
        </w:tc>
      </w:tr>
      <w:tr w:rsidR="005B1E93" w:rsidRPr="003C3603" w14:paraId="02FCEE7B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F976F5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F96B4F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43A9649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tal Energy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483B35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B82FD7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riance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4B41E22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5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398D763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kewness</w:t>
            </w:r>
          </w:p>
        </w:tc>
      </w:tr>
      <w:tr w:rsidR="005B1E93" w:rsidRPr="003C3603" w14:paraId="219ED196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C5597A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AA70F7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6097BD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ot Mean Squared (RMS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4E0834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7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419200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an Absolute </w:t>
            </w:r>
            <w:proofErr w:type="gramStart"/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viation(</w:t>
            </w:r>
            <w:proofErr w:type="gramEnd"/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D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EE48D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6E397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B1E93" w:rsidRPr="003C3603" w14:paraId="7A8AFCFC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4DB350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88EC0C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8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785C38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bust Mean Absolute Deviation (</w:t>
            </w:r>
            <w:proofErr w:type="spellStart"/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MAD</w:t>
            </w:r>
            <w:proofErr w:type="spellEnd"/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AB890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CB3DF9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B95000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E2F603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B1E93" w:rsidRPr="003C3603" w14:paraId="2799F32B" w14:textId="77777777" w:rsidTr="003C3603">
        <w:trPr>
          <w:trHeight w:val="312"/>
          <w:jc w:val="center"/>
        </w:trPr>
        <w:tc>
          <w:tcPr>
            <w:tcW w:w="5223" w:type="dxa"/>
            <w:gridSpan w:val="4"/>
            <w:shd w:val="clear" w:color="auto" w:fill="auto"/>
            <w:noWrap/>
            <w:vAlign w:val="center"/>
            <w:hideMark/>
          </w:tcPr>
          <w:p w14:paraId="41185C0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xtur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E8FB549" w14:textId="77777777" w:rsidR="005B1E93" w:rsidRPr="003C3603" w:rsidRDefault="005B1E93" w:rsidP="003C36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A2AA09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5E957E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75</w:t>
            </w:r>
          </w:p>
        </w:tc>
      </w:tr>
      <w:tr w:rsidR="005B1E93" w:rsidRPr="003C3603" w14:paraId="74C32930" w14:textId="77777777" w:rsidTr="003C3603">
        <w:trPr>
          <w:trHeight w:val="312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8127DC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15" w:type="dxa"/>
            <w:gridSpan w:val="4"/>
            <w:shd w:val="clear" w:color="000000" w:fill="FFFFFF"/>
            <w:noWrap/>
            <w:vAlign w:val="center"/>
            <w:hideMark/>
          </w:tcPr>
          <w:p w14:paraId="58702E3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ay Level Co-occurrence Matrix (GLCM) Feature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AA7FB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1F1CFF1" w14:textId="77777777" w:rsidR="005B1E93" w:rsidRPr="003C3603" w:rsidRDefault="005B1E93" w:rsidP="003C36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4</w:t>
            </w:r>
          </w:p>
        </w:tc>
      </w:tr>
      <w:tr w:rsidR="005B1E93" w:rsidRPr="003C3603" w14:paraId="58861011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E10121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9920B4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02C7EC2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utocorrelation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ABA641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6B9E7F6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int Average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A897F7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47EC8A6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uster Prominence</w:t>
            </w:r>
          </w:p>
        </w:tc>
      </w:tr>
      <w:tr w:rsidR="005B1E93" w:rsidRPr="003C3603" w14:paraId="7B658FF9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A23520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80F18C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66359D1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uster Shade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1D9958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0349A7F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uster Tendency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BBDA5B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758B486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trast</w:t>
            </w:r>
          </w:p>
        </w:tc>
      </w:tr>
      <w:tr w:rsidR="005B1E93" w:rsidRPr="003C3603" w14:paraId="7499A58F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2514DB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41EAAD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78BBEC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72311F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8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774B2A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fference Average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2F61C7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26ADCCE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fference Entropy</w:t>
            </w:r>
          </w:p>
        </w:tc>
      </w:tr>
      <w:tr w:rsidR="005B1E93" w:rsidRPr="003C3603" w14:paraId="7DDD6228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571464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5A1D7D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4CE299A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fference Variance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C2DF5F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7A40B03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int Energy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1EB5C28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3DF512C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int Entropy</w:t>
            </w:r>
          </w:p>
        </w:tc>
      </w:tr>
      <w:tr w:rsidR="005B1E93" w:rsidRPr="003C3603" w14:paraId="2156818F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10B95E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481FAF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9856C8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um Probability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EA0997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722BFC5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1C7D542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5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0F112F7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 Entropy</w:t>
            </w:r>
          </w:p>
        </w:tc>
      </w:tr>
      <w:tr w:rsidR="005B1E93" w:rsidRPr="003C3603" w14:paraId="440D0BFB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EB50D9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2D6132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9A9575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verse Variance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089A4A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7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6B7FD15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verse Difference (ID)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219016D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8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2FC8C3D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 Average</w:t>
            </w:r>
          </w:p>
        </w:tc>
      </w:tr>
      <w:tr w:rsidR="005B1E93" w:rsidRPr="003C3603" w14:paraId="2623E06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3917AF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F274D5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9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61CDF25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verse Difference Moment (IDM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4D7E71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20) 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59C999F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verse Difference Moment Normalized (IDMN)</w:t>
            </w:r>
          </w:p>
        </w:tc>
      </w:tr>
      <w:tr w:rsidR="005B1E93" w:rsidRPr="003C3603" w14:paraId="5D2E6B28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963F90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B554AD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2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2244CD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verse Difference Normalized (IDN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5A53CF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1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1F2157B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formal Measure of Correlation (IMC) 1</w:t>
            </w:r>
          </w:p>
        </w:tc>
      </w:tr>
      <w:tr w:rsidR="005B1E93" w:rsidRPr="003C3603" w14:paraId="14B211F6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8D1C46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268B2A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059BA27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ximal Correlation Coefficient (MCC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EB38BB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4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0904B57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formal Measure of Correlation (IMC) 2</w:t>
            </w:r>
          </w:p>
        </w:tc>
      </w:tr>
      <w:tr w:rsidR="005B1E93" w:rsidRPr="003C3603" w14:paraId="195EAB2F" w14:textId="77777777" w:rsidTr="003C3603">
        <w:trPr>
          <w:trHeight w:val="312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E67D6A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15" w:type="dxa"/>
            <w:gridSpan w:val="4"/>
            <w:shd w:val="clear" w:color="auto" w:fill="auto"/>
            <w:noWrap/>
            <w:vAlign w:val="center"/>
            <w:hideMark/>
          </w:tcPr>
          <w:p w14:paraId="40A24E5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ay Level Dependence Matrix (GLDM) Feature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DA3FD4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3863F0" w14:textId="77777777" w:rsidR="005B1E93" w:rsidRPr="003C3603" w:rsidRDefault="005B1E93" w:rsidP="003C36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</w:t>
            </w:r>
          </w:p>
        </w:tc>
      </w:tr>
      <w:tr w:rsidR="005B1E93" w:rsidRPr="003C3603" w14:paraId="0E084577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D9D80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340857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1D4CFDA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pendence Entropy (D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DAC885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4EF7A88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pendence Non-Uniformity (DN)</w:t>
            </w:r>
          </w:p>
        </w:tc>
      </w:tr>
      <w:tr w:rsidR="005B1E93" w:rsidRPr="003C3603" w14:paraId="50271EA8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5DAF9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B25E0A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1728A53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pendence Variance (DV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D56DF1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58B919F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pendence Non-Uniformity Normalized (DNN)</w:t>
            </w:r>
          </w:p>
        </w:tc>
      </w:tr>
      <w:tr w:rsidR="005B1E93" w:rsidRPr="003C3603" w14:paraId="3E1A831B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7CFF6C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03A679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6BA5C48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Non-Uniformity (GLN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1716EB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07B1767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Dependence Low Gray Level Emphasis (LDLGLE)</w:t>
            </w:r>
          </w:p>
        </w:tc>
      </w:tr>
      <w:tr w:rsidR="005B1E93" w:rsidRPr="003C3603" w14:paraId="030E12C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A246E6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2AC968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21861F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Variance (GLV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C73D45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8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32A51B1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Dependence High Gray Level Emphasis (LDHGLE)</w:t>
            </w:r>
          </w:p>
        </w:tc>
      </w:tr>
      <w:tr w:rsidR="005B1E93" w:rsidRPr="003C3603" w14:paraId="0F873C7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DF2738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94777E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5CF088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gh Gray Level Emphasis (HGL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286B3F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24B359C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Dependence Low Gray Level Emphasis (LDLGLE)</w:t>
            </w:r>
          </w:p>
        </w:tc>
      </w:tr>
      <w:tr w:rsidR="005B1E93" w:rsidRPr="003C3603" w14:paraId="4FEA6F31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226BA8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2CDBF9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1A3B6D0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Dependence Emphasis (LD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4D189D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25A1EC1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Dependence High Gray Level Emphasis (LDHGLE)</w:t>
            </w:r>
          </w:p>
        </w:tc>
      </w:tr>
      <w:tr w:rsidR="005B1E93" w:rsidRPr="003C3603" w14:paraId="4A3109EE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FB87FE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410416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4EA9B69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w Gray Level Emphasis (LGL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FCF15E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2687FE3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ll Dependence Emphasis (SDE)</w:t>
            </w:r>
          </w:p>
        </w:tc>
      </w:tr>
      <w:tr w:rsidR="005B1E93" w:rsidRPr="003C3603" w14:paraId="73FCD3B9" w14:textId="77777777" w:rsidTr="003C3603">
        <w:trPr>
          <w:trHeight w:val="312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56C9E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35" w:type="dxa"/>
            <w:gridSpan w:val="5"/>
            <w:shd w:val="clear" w:color="auto" w:fill="auto"/>
            <w:noWrap/>
            <w:vAlign w:val="center"/>
            <w:hideMark/>
          </w:tcPr>
          <w:p w14:paraId="5A8C5F9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ay Level Run Length Matrix (GLRLM) Featur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63CC275" w14:textId="77777777" w:rsidR="005B1E93" w:rsidRPr="003C3603" w:rsidRDefault="005B1E93" w:rsidP="003C36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</w:t>
            </w:r>
          </w:p>
        </w:tc>
      </w:tr>
      <w:tr w:rsidR="005B1E93" w:rsidRPr="003C3603" w14:paraId="48929272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5535C8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A10F49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678521D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ort Run Emphasis (SR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97144F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0970D47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ort Run Low Gray Level Emphasis (SRLGLE)</w:t>
            </w:r>
          </w:p>
        </w:tc>
      </w:tr>
      <w:tr w:rsidR="005B1E93" w:rsidRPr="003C3603" w14:paraId="27DFB1E8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A08FD6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5ED1D2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484FDE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 Run Emphasis (LR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D0D1D0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6B1F392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ort Run High Gray Level Emphasis (SRHGLE)</w:t>
            </w:r>
          </w:p>
        </w:tc>
      </w:tr>
      <w:tr w:rsidR="005B1E93" w:rsidRPr="003C3603" w14:paraId="025B080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BB8E22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EC7E57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5BA685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Non-Uniformity (GLN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B4172D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18E0C7B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 Run Low Gray Level Emphasis (LRLGLE)</w:t>
            </w:r>
          </w:p>
        </w:tc>
      </w:tr>
      <w:tr w:rsidR="005B1E93" w:rsidRPr="003C3603" w14:paraId="5940FC29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4EFB9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617631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A407A6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 Percentage (RP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6A4016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8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5CD7AE2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 Run High Gray Level Emphasis (LRHGLE)</w:t>
            </w:r>
          </w:p>
        </w:tc>
      </w:tr>
      <w:tr w:rsidR="005B1E93" w:rsidRPr="003C3603" w14:paraId="158339FE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D16A39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88F750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12899A3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 Length Non-Uniformity (RLN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3ECD49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6FA484B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Non-Uniformity Normalized (GLNN)</w:t>
            </w:r>
          </w:p>
        </w:tc>
      </w:tr>
      <w:tr w:rsidR="005B1E93" w:rsidRPr="003C3603" w14:paraId="263A0FBF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654880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3F3950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42A97D5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Variance (GLV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B3980B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680BC2B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 Length Non-Uniformity Normalized (RLNN)</w:t>
            </w:r>
          </w:p>
        </w:tc>
      </w:tr>
      <w:tr w:rsidR="005B1E93" w:rsidRPr="003C3603" w14:paraId="383F13FB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C7AD26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EE58B5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720242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 Variance (RV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71712C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7B3841B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w Gray Level Run Emphasis (LGLRE)</w:t>
            </w:r>
          </w:p>
        </w:tc>
      </w:tr>
      <w:tr w:rsidR="005B1E93" w:rsidRPr="003C3603" w14:paraId="0C25124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6EE44B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DCE499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5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4DE8FE8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 Entropy (R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E79DD2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242720E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gh Gray Level Run Emphasis (HGLRE)</w:t>
            </w:r>
          </w:p>
        </w:tc>
      </w:tr>
      <w:tr w:rsidR="005B1E93" w:rsidRPr="003C3603" w14:paraId="7BD24C20" w14:textId="77777777" w:rsidTr="003C3603">
        <w:trPr>
          <w:trHeight w:val="312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53A428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15" w:type="dxa"/>
            <w:gridSpan w:val="4"/>
            <w:shd w:val="clear" w:color="000000" w:fill="FFFFFF"/>
            <w:noWrap/>
            <w:vAlign w:val="center"/>
            <w:hideMark/>
          </w:tcPr>
          <w:p w14:paraId="2715D7C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ay Level Size Zone Matrix (GLSZM) Features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0C03DEB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0B84AC4A" w14:textId="77777777" w:rsidR="005B1E93" w:rsidRPr="003C3603" w:rsidRDefault="005B1E93" w:rsidP="003C36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</w:t>
            </w:r>
          </w:p>
        </w:tc>
      </w:tr>
      <w:tr w:rsidR="005B1E93" w:rsidRPr="003C3603" w14:paraId="06314A7F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DBF5F2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1B190C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540B7AE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ll Area Emphasis (SA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775F51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6349182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Non-Uniformity Normalized (GLNN)</w:t>
            </w:r>
          </w:p>
        </w:tc>
      </w:tr>
      <w:tr w:rsidR="005B1E93" w:rsidRPr="003C3603" w14:paraId="3691D132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C039CF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1A882E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58B17D2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Area Emphasis (LA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C1A25D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022A948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ze-Zone Non-Uniformity Normalized (SZNN)</w:t>
            </w:r>
          </w:p>
        </w:tc>
      </w:tr>
      <w:tr w:rsidR="005B1E93" w:rsidRPr="003C3603" w14:paraId="3B1B9C78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3133B3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63D290F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010C04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Non-Uniformity (GLN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DAD4E7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3CA9046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ll Area Low Gray Level Emphasis (SALGLE)</w:t>
            </w:r>
          </w:p>
        </w:tc>
      </w:tr>
      <w:tr w:rsidR="005B1E93" w:rsidRPr="003C3603" w14:paraId="58F72FD1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D4E7D6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72D17FB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57FDC9E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ze-Zone Non-Uniformity (SZN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E388FD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8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1AF2356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ll Area High Gray Level Emphasis (SAHGLE)</w:t>
            </w:r>
          </w:p>
        </w:tc>
      </w:tr>
      <w:tr w:rsidR="005B1E93" w:rsidRPr="003C3603" w14:paraId="08127807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DF253B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48392A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69E5A2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one Percentage (ZP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33F54E4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64C8D7F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Area Low Gray Level Emphasis (LALGLE)</w:t>
            </w:r>
          </w:p>
        </w:tc>
      </w:tr>
      <w:tr w:rsidR="005B1E93" w:rsidRPr="003C3603" w14:paraId="4A8C1F20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7934EB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940198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2B200F5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y Level Variance (GLV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07FA02A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1D43BBE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 Area High Gray Level Emphasis (LAHGLE)</w:t>
            </w:r>
          </w:p>
        </w:tc>
      </w:tr>
      <w:tr w:rsidR="005B1E93" w:rsidRPr="003C3603" w14:paraId="639F6DBB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C92EDC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BB905B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41D4B9E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one Variance (ZV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22EADC3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270E1DF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w Gray Level Zone Emphasis (LGLZE)</w:t>
            </w:r>
          </w:p>
        </w:tc>
      </w:tr>
      <w:tr w:rsidR="005B1E93" w:rsidRPr="003C3603" w14:paraId="2B7CEB8E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6418E33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BF9309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5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1CADB1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one Entropy (ZE)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4E42E17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)</w:t>
            </w:r>
          </w:p>
        </w:tc>
        <w:tc>
          <w:tcPr>
            <w:tcW w:w="5834" w:type="dxa"/>
            <w:gridSpan w:val="3"/>
            <w:shd w:val="clear" w:color="000000" w:fill="FFFFFF"/>
            <w:noWrap/>
            <w:vAlign w:val="center"/>
            <w:hideMark/>
          </w:tcPr>
          <w:p w14:paraId="76D02DE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gh Gray Level Zone Emphasis (HGLZE)</w:t>
            </w:r>
          </w:p>
        </w:tc>
      </w:tr>
      <w:tr w:rsidR="005B1E93" w:rsidRPr="003C3603" w14:paraId="6A9C0995" w14:textId="77777777" w:rsidTr="003C3603">
        <w:trPr>
          <w:trHeight w:val="312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655FC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15" w:type="dxa"/>
            <w:gridSpan w:val="4"/>
            <w:shd w:val="clear" w:color="000000" w:fill="FFFFFF"/>
            <w:noWrap/>
            <w:vAlign w:val="center"/>
            <w:hideMark/>
          </w:tcPr>
          <w:p w14:paraId="36175FA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eighbouring</w:t>
            </w:r>
            <w:proofErr w:type="spellEnd"/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Gray Tone Difference Matrix (NGTDM) Features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9BD834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36620D11" w14:textId="77777777" w:rsidR="005B1E93" w:rsidRPr="003C3603" w:rsidRDefault="005B1E93" w:rsidP="003C36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</w:t>
            </w:r>
          </w:p>
        </w:tc>
      </w:tr>
      <w:tr w:rsidR="005B1E93" w:rsidRPr="003C3603" w14:paraId="0FFFCF13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F28931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2A08E49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747F5CC2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arseness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5516814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B6B468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trast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D7CB368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73FB6FE0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syness</w:t>
            </w:r>
          </w:p>
        </w:tc>
      </w:tr>
      <w:tr w:rsidR="005B1E93" w:rsidRPr="003C3603" w14:paraId="686B2F6A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3B7D88D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1EFB927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981" w:type="dxa"/>
            <w:shd w:val="clear" w:color="000000" w:fill="FFFFFF"/>
            <w:noWrap/>
            <w:vAlign w:val="center"/>
            <w:hideMark/>
          </w:tcPr>
          <w:p w14:paraId="342E684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mplexity</w:t>
            </w:r>
          </w:p>
        </w:tc>
        <w:tc>
          <w:tcPr>
            <w:tcW w:w="510" w:type="dxa"/>
            <w:shd w:val="clear" w:color="000000" w:fill="FFFFFF"/>
            <w:noWrap/>
            <w:vAlign w:val="center"/>
            <w:hideMark/>
          </w:tcPr>
          <w:p w14:paraId="7364049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)</w:t>
            </w:r>
          </w:p>
        </w:tc>
        <w:tc>
          <w:tcPr>
            <w:tcW w:w="3114" w:type="dxa"/>
            <w:shd w:val="clear" w:color="000000" w:fill="FFFFFF"/>
            <w:noWrap/>
            <w:vAlign w:val="center"/>
            <w:hideMark/>
          </w:tcPr>
          <w:p w14:paraId="5F123FDF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ength</w:t>
            </w:r>
          </w:p>
        </w:tc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5A292E71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78E79C7C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B1E93" w:rsidRPr="003C3603" w14:paraId="28E96A55" w14:textId="77777777" w:rsidTr="003C3603">
        <w:trPr>
          <w:trHeight w:val="312"/>
          <w:jc w:val="center"/>
        </w:trPr>
        <w:tc>
          <w:tcPr>
            <w:tcW w:w="8337" w:type="dxa"/>
            <w:gridSpan w:val="5"/>
            <w:shd w:val="clear" w:color="auto" w:fill="auto"/>
            <w:noWrap/>
            <w:vAlign w:val="center"/>
            <w:hideMark/>
          </w:tcPr>
          <w:p w14:paraId="7306E4C6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velet Grou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83760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535B7B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744</w:t>
            </w:r>
          </w:p>
        </w:tc>
      </w:tr>
      <w:tr w:rsidR="005B1E93" w:rsidRPr="003C3603" w14:paraId="1661441D" w14:textId="77777777" w:rsidTr="003C3603">
        <w:trPr>
          <w:trHeight w:val="30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DA100E5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35" w:type="dxa"/>
            <w:gridSpan w:val="6"/>
            <w:shd w:val="clear" w:color="000000" w:fill="FFFFFF"/>
            <w:noWrap/>
            <w:vAlign w:val="center"/>
            <w:hideMark/>
          </w:tcPr>
          <w:p w14:paraId="44AC05A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LL HLL LHL HHL LLH HLH LHH HHH decomposition for intensity and texture features</w:t>
            </w:r>
          </w:p>
        </w:tc>
      </w:tr>
      <w:tr w:rsidR="005B1E93" w:rsidRPr="003C3603" w14:paraId="5354A757" w14:textId="77777777" w:rsidTr="003C3603">
        <w:trPr>
          <w:trHeight w:val="312"/>
          <w:jc w:val="center"/>
        </w:trPr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ED6B7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FFFD94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FDB1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75411A" w14:textId="77777777" w:rsidR="005B1E93" w:rsidRPr="003C3603" w:rsidRDefault="005B1E93" w:rsidP="003C3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F2EF5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feature number</w:t>
            </w:r>
          </w:p>
        </w:tc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91C70" w14:textId="77777777" w:rsidR="005B1E93" w:rsidRPr="003C3603" w:rsidRDefault="005B1E93" w:rsidP="003C360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C36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851</w:t>
            </w:r>
          </w:p>
        </w:tc>
      </w:tr>
    </w:tbl>
    <w:p w14:paraId="4C77A42F" w14:textId="77777777" w:rsidR="005B1E93" w:rsidRPr="003C3603" w:rsidRDefault="005B1E93">
      <w:pPr>
        <w:rPr>
          <w:szCs w:val="21"/>
        </w:rPr>
      </w:pPr>
    </w:p>
    <w:p w14:paraId="43F3D413" w14:textId="77777777" w:rsidR="00445676" w:rsidRPr="003C3603" w:rsidRDefault="00445676">
      <w:pPr>
        <w:rPr>
          <w:szCs w:val="21"/>
        </w:rPr>
      </w:pPr>
    </w:p>
    <w:p w14:paraId="787A926B" w14:textId="77777777" w:rsidR="005B1E93" w:rsidRPr="003C3603" w:rsidRDefault="005B1E93">
      <w:pPr>
        <w:rPr>
          <w:szCs w:val="21"/>
        </w:rPr>
      </w:pPr>
    </w:p>
    <w:p w14:paraId="4682E276" w14:textId="77777777" w:rsidR="005B1E93" w:rsidRPr="003C3603" w:rsidRDefault="005B1E93">
      <w:pPr>
        <w:rPr>
          <w:szCs w:val="21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3160"/>
        <w:gridCol w:w="2780"/>
        <w:gridCol w:w="2500"/>
      </w:tblGrid>
      <w:tr w:rsidR="00745571" w:rsidRPr="002146EE" w14:paraId="01B9AA44" w14:textId="77777777" w:rsidTr="00736810">
        <w:trPr>
          <w:trHeight w:val="336"/>
        </w:trPr>
        <w:tc>
          <w:tcPr>
            <w:tcW w:w="8440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4EFA1" w14:textId="309D6FCA" w:rsidR="00745571" w:rsidRPr="002146EE" w:rsidRDefault="00745571" w:rsidP="007368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5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30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C35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 </w:t>
            </w:r>
            <w:r w:rsidRPr="002146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erparameter settings of </w:t>
            </w:r>
            <w:proofErr w:type="spellStart"/>
            <w:r w:rsidRPr="002146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GBM</w:t>
            </w:r>
            <w:proofErr w:type="spellEnd"/>
            <w:r w:rsidRPr="002146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d for the Bayesian optimization.</w:t>
            </w:r>
            <w:r w:rsidRPr="002146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45571" w:rsidRPr="00AF42FD" w14:paraId="648A7BE2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59DB6" w14:textId="77777777" w:rsidR="00745571" w:rsidRPr="00AF42FD" w:rsidRDefault="00745571" w:rsidP="007368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4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03300" w14:textId="77777777" w:rsidR="00745571" w:rsidRPr="00AF42FD" w:rsidRDefault="00745571" w:rsidP="007368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4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arch spac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1565A" w14:textId="77777777" w:rsidR="00745571" w:rsidRPr="00AF42FD" w:rsidRDefault="00745571" w:rsidP="007368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4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ptimal value</w:t>
            </w:r>
          </w:p>
        </w:tc>
      </w:tr>
      <w:tr w:rsidR="00745571" w:rsidRPr="00AF42FD" w14:paraId="2025E926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67FE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learning_rat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3B69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e-6,1e-1,'log-uniform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51791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0.205166917</w:t>
            </w:r>
          </w:p>
        </w:tc>
      </w:tr>
      <w:tr w:rsidR="00745571" w:rsidRPr="00AF42FD" w14:paraId="01C3731A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179E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lambda_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E6CF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e-6,1e1,'log-uniform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F67F2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2.33E-05</w:t>
            </w:r>
          </w:p>
        </w:tc>
      </w:tr>
      <w:tr w:rsidR="00745571" w:rsidRPr="00AF42FD" w14:paraId="557BF1EC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6B29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lambda_l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DF02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e-6,1e1,'log-uniform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23BC6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0.537458844</w:t>
            </w:r>
          </w:p>
        </w:tc>
      </w:tr>
      <w:tr w:rsidR="00745571" w:rsidRPr="00AF42FD" w14:paraId="41426E82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C028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bagging_fractio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74B5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0.4, 1.0,'uniform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E03BE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0.840245556</w:t>
            </w:r>
          </w:p>
        </w:tc>
      </w:tr>
      <w:tr w:rsidR="00745571" w:rsidRPr="00AF42FD" w14:paraId="1D38D001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4CF1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feature_fractio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799E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0.4, 1.0,'uniform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0617C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0.429391965</w:t>
            </w:r>
          </w:p>
        </w:tc>
      </w:tr>
      <w:tr w:rsidR="00745571" w:rsidRPr="00AF42FD" w14:paraId="79767806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76CE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bagging_freq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7867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, 10,'int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9F0C5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9</w:t>
            </w:r>
          </w:p>
        </w:tc>
      </w:tr>
      <w:tr w:rsidR="00745571" w:rsidRPr="00AF42FD" w14:paraId="27589343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82CD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min_child_sample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DFCB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,100,'int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3491C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21</w:t>
            </w:r>
          </w:p>
        </w:tc>
      </w:tr>
      <w:tr w:rsidR="00745571" w:rsidRPr="00AF42FD" w14:paraId="12B42438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2DE3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max_depth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07F3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, 20,'int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CCEBE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17</w:t>
            </w:r>
          </w:p>
        </w:tc>
      </w:tr>
      <w:tr w:rsidR="00745571" w:rsidRPr="00AF42FD" w14:paraId="09066D40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3FFA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num_leave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262D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2,256,'int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A4359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49</w:t>
            </w:r>
          </w:p>
        </w:tc>
      </w:tr>
      <w:tr w:rsidR="00745571" w:rsidRPr="00AF42FD" w14:paraId="452847F2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E167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max_bi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0C40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,500,'int'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7D94E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167</w:t>
            </w:r>
          </w:p>
        </w:tc>
      </w:tr>
      <w:tr w:rsidR="00745571" w:rsidRPr="00AF42FD" w14:paraId="01F0510D" w14:textId="77777777" w:rsidTr="00736810">
        <w:trPr>
          <w:trHeight w:val="336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CFB1D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proofErr w:type="spellStart"/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n_estimator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A461A" w14:textId="77777777" w:rsidR="00745571" w:rsidRPr="00AF42FD" w:rsidRDefault="00745571" w:rsidP="00736810">
            <w:pPr>
              <w:widowControl/>
              <w:jc w:val="left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(100, 1000,'int'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00209F" w14:textId="77777777" w:rsidR="00745571" w:rsidRPr="00AF42FD" w:rsidRDefault="00745571" w:rsidP="00736810">
            <w:pPr>
              <w:widowControl/>
              <w:jc w:val="center"/>
              <w:rPr>
                <w:rFonts w:ascii="TimesNewRomanPSMT" w:eastAsia="等线" w:hAnsi="TimesNewRomanPSMT" w:cs="宋体" w:hint="eastAsia"/>
                <w:color w:val="000000"/>
                <w:kern w:val="0"/>
                <w:szCs w:val="21"/>
              </w:rPr>
            </w:pPr>
            <w:r w:rsidRPr="00AF42FD">
              <w:rPr>
                <w:rFonts w:ascii="TimesNewRomanPSMT" w:eastAsia="等线" w:hAnsi="TimesNewRomanPSMT" w:cs="宋体"/>
                <w:color w:val="000000"/>
                <w:kern w:val="0"/>
                <w:szCs w:val="21"/>
              </w:rPr>
              <w:t>303</w:t>
            </w:r>
          </w:p>
        </w:tc>
      </w:tr>
    </w:tbl>
    <w:p w14:paraId="66BAE8D6" w14:textId="5A646D1A" w:rsidR="00884752" w:rsidRPr="003C3603" w:rsidRDefault="00884752" w:rsidP="00884752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sectPr w:rsidR="00884752" w:rsidRPr="003C3603" w:rsidSect="005B1E93">
      <w:headerReference w:type="even" r:id="rId8"/>
      <w:headerReference w:type="default" r:id="rId9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2D295" w14:textId="77777777" w:rsidR="00276947" w:rsidRDefault="00276947" w:rsidP="00884752">
      <w:r>
        <w:separator/>
      </w:r>
    </w:p>
  </w:endnote>
  <w:endnote w:type="continuationSeparator" w:id="0">
    <w:p w14:paraId="2FE6CC08" w14:textId="77777777" w:rsidR="00276947" w:rsidRDefault="00276947" w:rsidP="0088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F7CC2" w14:textId="77777777" w:rsidR="00276947" w:rsidRDefault="00276947" w:rsidP="00884752">
      <w:r>
        <w:separator/>
      </w:r>
    </w:p>
  </w:footnote>
  <w:footnote w:type="continuationSeparator" w:id="0">
    <w:p w14:paraId="39215279" w14:textId="77777777" w:rsidR="00276947" w:rsidRDefault="00276947" w:rsidP="008847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1610E" w14:textId="77777777" w:rsidR="00445676" w:rsidRDefault="00445676" w:rsidP="0044567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8912AB" w14:textId="77777777" w:rsidR="00445676" w:rsidRDefault="00445676" w:rsidP="0044567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C30F15"/>
    <w:multiLevelType w:val="hybridMultilevel"/>
    <w:tmpl w:val="783295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NTU3sDQ2MTUysDRV0lEKTi0uzszPAykwqgUAbAdCViwAAAA="/>
  </w:docVars>
  <w:rsids>
    <w:rsidRoot w:val="00AE6952"/>
    <w:rsid w:val="00153134"/>
    <w:rsid w:val="00196538"/>
    <w:rsid w:val="001E12B2"/>
    <w:rsid w:val="00264A28"/>
    <w:rsid w:val="00276947"/>
    <w:rsid w:val="002A16A4"/>
    <w:rsid w:val="0030204D"/>
    <w:rsid w:val="00340F88"/>
    <w:rsid w:val="003C3603"/>
    <w:rsid w:val="00445676"/>
    <w:rsid w:val="004710CF"/>
    <w:rsid w:val="00560B55"/>
    <w:rsid w:val="005B1E93"/>
    <w:rsid w:val="005B46BB"/>
    <w:rsid w:val="005F4D52"/>
    <w:rsid w:val="005F7B87"/>
    <w:rsid w:val="006C2BE6"/>
    <w:rsid w:val="006D60DB"/>
    <w:rsid w:val="00745571"/>
    <w:rsid w:val="008439AC"/>
    <w:rsid w:val="00850C57"/>
    <w:rsid w:val="00884752"/>
    <w:rsid w:val="008F2076"/>
    <w:rsid w:val="008F793D"/>
    <w:rsid w:val="00984223"/>
    <w:rsid w:val="00AE6952"/>
    <w:rsid w:val="00AF42FD"/>
    <w:rsid w:val="00EC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1447"/>
  <w15:chartTrackingRefBased/>
  <w15:docId w15:val="{A6850A21-295C-49ED-96C0-7F28C9BA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752"/>
    <w:rPr>
      <w:sz w:val="18"/>
      <w:szCs w:val="18"/>
    </w:rPr>
  </w:style>
  <w:style w:type="paragraph" w:styleId="a7">
    <w:name w:val="List Paragraph"/>
    <w:basedOn w:val="a"/>
    <w:uiPriority w:val="34"/>
    <w:qFormat/>
    <w:rsid w:val="00884752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196538"/>
    <w:rPr>
      <w:color w:val="808080"/>
    </w:rPr>
  </w:style>
  <w:style w:type="table" w:styleId="a9">
    <w:name w:val="Table Grid"/>
    <w:basedOn w:val="a1"/>
    <w:uiPriority w:val="39"/>
    <w:rsid w:val="00EC1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A2BCB-322B-4D0D-B3AB-8DDCE8BF9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aa</dc:creator>
  <cp:keywords/>
  <dc:description/>
  <cp:lastModifiedBy>x d</cp:lastModifiedBy>
  <cp:revision>15</cp:revision>
  <dcterms:created xsi:type="dcterms:W3CDTF">2020-05-16T07:57:00Z</dcterms:created>
  <dcterms:modified xsi:type="dcterms:W3CDTF">2020-06-27T19:00:00Z</dcterms:modified>
</cp:coreProperties>
</file>